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99BFC" w14:textId="77777777" w:rsidR="00AB71A9" w:rsidRDefault="00AB71A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9006" w:type="dxa"/>
        <w:tblLayout w:type="fixed"/>
        <w:tblLook w:val="0400" w:firstRow="0" w:lastRow="0" w:firstColumn="0" w:lastColumn="0" w:noHBand="0" w:noVBand="1"/>
      </w:tblPr>
      <w:tblGrid>
        <w:gridCol w:w="7370"/>
        <w:gridCol w:w="1636"/>
      </w:tblGrid>
      <w:tr w:rsidR="00AB71A9" w14:paraId="3DE99BFF" w14:textId="77777777">
        <w:trPr>
          <w:trHeight w:val="515"/>
        </w:trPr>
        <w:tc>
          <w:tcPr>
            <w:tcW w:w="737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DEEBF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BFD" w14:textId="77777777" w:rsidR="00AB71A9" w:rsidRDefault="00830BC2">
            <w:pPr>
              <w:spacing w:after="0" w:line="240" w:lineRule="auto"/>
              <w:ind w:right="-2"/>
              <w:jc w:val="both"/>
              <w:rPr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pplicant Organisation Name</w:t>
            </w:r>
          </w:p>
        </w:tc>
        <w:tc>
          <w:tcPr>
            <w:tcW w:w="1636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DEEBF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BFE" w14:textId="77777777" w:rsidR="00AB71A9" w:rsidRDefault="00830BC2">
            <w:pPr>
              <w:spacing w:after="0" w:line="240" w:lineRule="auto"/>
              <w:ind w:right="-2"/>
              <w:rPr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ountry</w:t>
            </w:r>
          </w:p>
        </w:tc>
      </w:tr>
      <w:tr w:rsidR="00AB71A9" w14:paraId="3DE99C02" w14:textId="77777777">
        <w:trPr>
          <w:trHeight w:val="496"/>
        </w:trPr>
        <w:tc>
          <w:tcPr>
            <w:tcW w:w="737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00" w14:textId="77777777" w:rsidR="00AB71A9" w:rsidRDefault="00830BC2">
            <w:pPr>
              <w:spacing w:after="0" w:line="240" w:lineRule="auto"/>
              <w:ind w:right="-2"/>
              <w:jc w:val="both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niversity of Pisa (UNIPI)</w:t>
            </w:r>
          </w:p>
        </w:tc>
        <w:tc>
          <w:tcPr>
            <w:tcW w:w="1636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01" w14:textId="77777777" w:rsidR="00AB71A9" w:rsidRDefault="00830BC2">
            <w:pPr>
              <w:spacing w:after="0" w:line="240" w:lineRule="auto"/>
              <w:ind w:right="-2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taly</w:t>
            </w:r>
          </w:p>
        </w:tc>
      </w:tr>
      <w:tr w:rsidR="00AB71A9" w14:paraId="3DE99C05" w14:textId="77777777">
        <w:trPr>
          <w:trHeight w:val="515"/>
        </w:trPr>
        <w:tc>
          <w:tcPr>
            <w:tcW w:w="737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03" w14:textId="77777777" w:rsidR="00AB71A9" w:rsidRDefault="00830BC2">
            <w:pPr>
              <w:spacing w:after="0" w:line="240" w:lineRule="auto"/>
              <w:ind w:right="-2"/>
              <w:jc w:val="both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rankfurt University of Applied Sciences (FRA-UAS)</w:t>
            </w:r>
          </w:p>
        </w:tc>
        <w:tc>
          <w:tcPr>
            <w:tcW w:w="1636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04" w14:textId="77777777" w:rsidR="00AB71A9" w:rsidRDefault="00830BC2">
            <w:pPr>
              <w:spacing w:after="0" w:line="240" w:lineRule="auto"/>
              <w:ind w:right="-2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ermany</w:t>
            </w:r>
          </w:p>
        </w:tc>
      </w:tr>
      <w:tr w:rsidR="00AB71A9" w14:paraId="3DE99C08" w14:textId="77777777">
        <w:trPr>
          <w:trHeight w:val="573"/>
        </w:trPr>
        <w:tc>
          <w:tcPr>
            <w:tcW w:w="737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06" w14:textId="77777777" w:rsidR="00AB71A9" w:rsidRPr="001B54EC" w:rsidRDefault="00830BC2">
            <w:pPr>
              <w:spacing w:after="0" w:line="240" w:lineRule="auto"/>
              <w:ind w:right="-2"/>
              <w:jc w:val="both"/>
              <w:rPr>
                <w:sz w:val="24"/>
                <w:szCs w:val="24"/>
                <w:lang w:val="it-IT"/>
              </w:rPr>
            </w:pPr>
            <w:r w:rsidRPr="001B54EC">
              <w:rPr>
                <w:color w:val="000000"/>
                <w:sz w:val="24"/>
                <w:szCs w:val="24"/>
                <w:lang w:val="it-IT"/>
              </w:rPr>
              <w:t>ASST Santi Paolo e Carlo Presidio Ospedale San Carlo Borromeo - San Paolo Hospital (SPH)</w:t>
            </w:r>
          </w:p>
        </w:tc>
        <w:tc>
          <w:tcPr>
            <w:tcW w:w="1636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07" w14:textId="77777777" w:rsidR="00AB71A9" w:rsidRDefault="00830BC2">
            <w:pPr>
              <w:spacing w:after="0" w:line="240" w:lineRule="auto"/>
              <w:ind w:right="-2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taly</w:t>
            </w:r>
          </w:p>
        </w:tc>
      </w:tr>
      <w:tr w:rsidR="00AB71A9" w14:paraId="3DE99C0B" w14:textId="77777777">
        <w:trPr>
          <w:trHeight w:val="515"/>
        </w:trPr>
        <w:tc>
          <w:tcPr>
            <w:tcW w:w="737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09" w14:textId="77777777" w:rsidR="00AB71A9" w:rsidRDefault="00830BC2">
            <w:pPr>
              <w:spacing w:after="0" w:line="240" w:lineRule="auto"/>
              <w:ind w:right="-2"/>
              <w:jc w:val="both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Department of Health - </w:t>
            </w:r>
            <w:r>
              <w:rPr>
                <w:color w:val="000000"/>
                <w:sz w:val="24"/>
                <w:szCs w:val="24"/>
              </w:rPr>
              <w:t>Public Health England (PHE)</w:t>
            </w:r>
          </w:p>
        </w:tc>
        <w:tc>
          <w:tcPr>
            <w:tcW w:w="1636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0A" w14:textId="77777777" w:rsidR="00AB71A9" w:rsidRDefault="00830BC2">
            <w:pPr>
              <w:spacing w:after="0" w:line="240" w:lineRule="auto"/>
              <w:ind w:right="-2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nited Kingdom</w:t>
            </w:r>
          </w:p>
        </w:tc>
      </w:tr>
      <w:tr w:rsidR="00AB71A9" w14:paraId="3DE99C0E" w14:textId="77777777">
        <w:trPr>
          <w:trHeight w:val="496"/>
        </w:trPr>
        <w:tc>
          <w:tcPr>
            <w:tcW w:w="737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0C" w14:textId="77777777" w:rsidR="00AB71A9" w:rsidRDefault="00830BC2">
            <w:pPr>
              <w:spacing w:after="0" w:line="240" w:lineRule="auto"/>
              <w:ind w:right="-2"/>
              <w:jc w:val="both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ational Administration of Penitentiaries (NAPM)</w:t>
            </w:r>
          </w:p>
        </w:tc>
        <w:tc>
          <w:tcPr>
            <w:tcW w:w="1636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0D" w14:textId="77777777" w:rsidR="00AB71A9" w:rsidRDefault="00830BC2">
            <w:pPr>
              <w:spacing w:after="0" w:line="240" w:lineRule="auto"/>
              <w:ind w:right="-2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ldova</w:t>
            </w:r>
          </w:p>
        </w:tc>
      </w:tr>
      <w:tr w:rsidR="00AB71A9" w14:paraId="3DE99C11" w14:textId="77777777">
        <w:trPr>
          <w:trHeight w:val="515"/>
        </w:trPr>
        <w:tc>
          <w:tcPr>
            <w:tcW w:w="737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0F" w14:textId="77777777" w:rsidR="00AB71A9" w:rsidRDefault="00830BC2">
            <w:pPr>
              <w:spacing w:after="0" w:line="240" w:lineRule="auto"/>
              <w:ind w:right="-2"/>
              <w:jc w:val="both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Centre </w:t>
            </w:r>
            <w:proofErr w:type="spellStart"/>
            <w:r>
              <w:rPr>
                <w:color w:val="000000"/>
                <w:sz w:val="24"/>
                <w:szCs w:val="24"/>
              </w:rPr>
              <w:t>Hospitalier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  <w:szCs w:val="24"/>
              </w:rPr>
              <w:t>Universitaire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Montpellier (CHUM)</w:t>
            </w:r>
          </w:p>
        </w:tc>
        <w:tc>
          <w:tcPr>
            <w:tcW w:w="1636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10" w14:textId="77777777" w:rsidR="00AB71A9" w:rsidRDefault="00830BC2">
            <w:pPr>
              <w:spacing w:after="0" w:line="240" w:lineRule="auto"/>
              <w:ind w:right="-2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rance</w:t>
            </w:r>
          </w:p>
        </w:tc>
      </w:tr>
      <w:tr w:rsidR="00AB71A9" w14:paraId="3DE99C14" w14:textId="77777777">
        <w:trPr>
          <w:trHeight w:val="496"/>
        </w:trPr>
        <w:tc>
          <w:tcPr>
            <w:tcW w:w="737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12" w14:textId="77777777" w:rsidR="00AB71A9" w:rsidRDefault="00830BC2">
            <w:pPr>
              <w:spacing w:after="0" w:line="240" w:lineRule="auto"/>
              <w:ind w:right="-2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ealth Without Barriers (HWB)</w:t>
            </w:r>
          </w:p>
        </w:tc>
        <w:tc>
          <w:tcPr>
            <w:tcW w:w="1636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13" w14:textId="77777777" w:rsidR="00AB71A9" w:rsidRDefault="00830BC2">
            <w:pPr>
              <w:spacing w:after="0" w:line="240" w:lineRule="auto"/>
              <w:ind w:right="-2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taly</w:t>
            </w:r>
          </w:p>
        </w:tc>
      </w:tr>
      <w:tr w:rsidR="00AB71A9" w14:paraId="3DE99C17" w14:textId="77777777">
        <w:trPr>
          <w:trHeight w:val="427"/>
        </w:trPr>
        <w:tc>
          <w:tcPr>
            <w:tcW w:w="737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15" w14:textId="77777777" w:rsidR="00AB71A9" w:rsidRDefault="00830BC2">
            <w:pPr>
              <w:spacing w:after="0" w:line="240" w:lineRule="auto"/>
              <w:ind w:right="-2"/>
              <w:jc w:val="both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yprus National Addictions Authority (NAAC)</w:t>
            </w:r>
          </w:p>
        </w:tc>
        <w:tc>
          <w:tcPr>
            <w:tcW w:w="1636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16" w14:textId="77777777" w:rsidR="00AB71A9" w:rsidRDefault="00830BC2">
            <w:pPr>
              <w:spacing w:after="0" w:line="240" w:lineRule="auto"/>
              <w:ind w:right="-2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yprus</w:t>
            </w:r>
          </w:p>
        </w:tc>
      </w:tr>
      <w:tr w:rsidR="00AB71A9" w14:paraId="3DE99C1A" w14:textId="77777777">
        <w:trPr>
          <w:trHeight w:val="119"/>
        </w:trPr>
        <w:tc>
          <w:tcPr>
            <w:tcW w:w="737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18" w14:textId="77777777" w:rsidR="00AB71A9" w:rsidRDefault="00830BC2">
            <w:pPr>
              <w:spacing w:after="0" w:line="240" w:lineRule="auto"/>
              <w:ind w:right="-2"/>
              <w:jc w:val="both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inistry of Justice and Public Order - Cyprus Prison Department (CPD)</w:t>
            </w:r>
          </w:p>
        </w:tc>
        <w:tc>
          <w:tcPr>
            <w:tcW w:w="1636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19" w14:textId="77777777" w:rsidR="00AB71A9" w:rsidRDefault="00830BC2">
            <w:pPr>
              <w:spacing w:after="0" w:line="240" w:lineRule="auto"/>
              <w:ind w:right="-2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yprus</w:t>
            </w:r>
          </w:p>
        </w:tc>
      </w:tr>
    </w:tbl>
    <w:p w14:paraId="3DE99C1B" w14:textId="77777777" w:rsidR="00AB71A9" w:rsidRDefault="00830BC2">
      <w:pPr>
        <w:rPr>
          <w:color w:val="000000"/>
        </w:rPr>
      </w:pPr>
      <w:r>
        <w:rPr>
          <w:color w:val="000000"/>
        </w:rPr>
        <w:t>Table 1. List of RISE-Vac partner institutions</w:t>
      </w:r>
    </w:p>
    <w:p w14:paraId="3DE99C1C" w14:textId="77777777" w:rsidR="00AB71A9" w:rsidRDefault="00AB71A9">
      <w:pPr>
        <w:rPr>
          <w:color w:val="000000"/>
        </w:rPr>
      </w:pPr>
    </w:p>
    <w:p w14:paraId="3DE99C1D" w14:textId="77777777" w:rsidR="00AB71A9" w:rsidRDefault="00830BC2">
      <w:pPr>
        <w:spacing w:after="12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Annex 1. Prison characteristics survey</w:t>
      </w:r>
    </w:p>
    <w:p w14:paraId="3DE99C1E" w14:textId="77777777" w:rsidR="00AB71A9" w:rsidRDefault="00830BC2">
      <w:pPr>
        <w:spacing w:after="120" w:line="240" w:lineRule="auto"/>
        <w:rPr>
          <w:color w:val="000000"/>
          <w:u w:val="single"/>
        </w:rPr>
      </w:pPr>
      <w:r>
        <w:rPr>
          <w:color w:val="000000"/>
          <w:u w:val="single"/>
        </w:rPr>
        <w:t>Section 1: General prison information</w:t>
      </w:r>
    </w:p>
    <w:p w14:paraId="3DE99C1F" w14:textId="77777777" w:rsidR="00AB71A9" w:rsidRDefault="00830BC2">
      <w:pPr>
        <w:numPr>
          <w:ilvl w:val="0"/>
          <w:numId w:val="11"/>
        </w:numPr>
        <w:spacing w:after="120" w:line="240" w:lineRule="auto"/>
        <w:ind w:left="0" w:firstLine="0"/>
        <w:rPr>
          <w:color w:val="000000"/>
        </w:rPr>
      </w:pPr>
      <w:r>
        <w:rPr>
          <w:color w:val="000000"/>
        </w:rPr>
        <w:t xml:space="preserve">Prison’s country: </w:t>
      </w:r>
    </w:p>
    <w:p w14:paraId="3DE99C20" w14:textId="77777777" w:rsidR="00AB71A9" w:rsidRDefault="00830BC2">
      <w:pPr>
        <w:numPr>
          <w:ilvl w:val="0"/>
          <w:numId w:val="11"/>
        </w:numPr>
        <w:spacing w:after="0" w:line="240" w:lineRule="auto"/>
        <w:ind w:left="0" w:firstLine="0"/>
        <w:rPr>
          <w:color w:val="000000"/>
        </w:rPr>
      </w:pPr>
      <w:r>
        <w:rPr>
          <w:color w:val="000000"/>
        </w:rPr>
        <w:t xml:space="preserve">Prison type (please tick all </w:t>
      </w:r>
      <w:r>
        <w:rPr>
          <w:color w:val="000000"/>
        </w:rPr>
        <w:t>that apply): </w:t>
      </w:r>
    </w:p>
    <w:p w14:paraId="3DE99C21" w14:textId="77777777" w:rsidR="00AB71A9" w:rsidRDefault="00830BC2">
      <w:pPr>
        <w:numPr>
          <w:ilvl w:val="0"/>
          <w:numId w:val="12"/>
        </w:numPr>
        <w:spacing w:after="0" w:line="240" w:lineRule="auto"/>
        <w:rPr>
          <w:color w:val="000000"/>
        </w:rPr>
      </w:pPr>
      <w:r>
        <w:rPr>
          <w:color w:val="000000"/>
        </w:rPr>
        <w:t>pre-trial &amp; short-term sentence</w:t>
      </w:r>
    </w:p>
    <w:p w14:paraId="3DE99C22" w14:textId="77777777" w:rsidR="00AB71A9" w:rsidRDefault="00830BC2">
      <w:pPr>
        <w:numPr>
          <w:ilvl w:val="0"/>
          <w:numId w:val="12"/>
        </w:numPr>
        <w:spacing w:after="0" w:line="240" w:lineRule="auto"/>
        <w:rPr>
          <w:color w:val="000000"/>
        </w:rPr>
      </w:pPr>
      <w:r>
        <w:rPr>
          <w:color w:val="000000"/>
        </w:rPr>
        <w:t>long-term sentence</w:t>
      </w:r>
    </w:p>
    <w:p w14:paraId="3DE99C23" w14:textId="77777777" w:rsidR="00AB71A9" w:rsidRDefault="00830BC2">
      <w:pPr>
        <w:numPr>
          <w:ilvl w:val="0"/>
          <w:numId w:val="12"/>
        </w:numPr>
        <w:spacing w:after="0" w:line="240" w:lineRule="auto"/>
        <w:rPr>
          <w:color w:val="000000"/>
        </w:rPr>
      </w:pPr>
      <w:r>
        <w:rPr>
          <w:color w:val="000000"/>
        </w:rPr>
        <w:t>juvenile</w:t>
      </w:r>
    </w:p>
    <w:p w14:paraId="3DE99C24" w14:textId="77777777" w:rsidR="00AB71A9" w:rsidRDefault="00830BC2">
      <w:pPr>
        <w:numPr>
          <w:ilvl w:val="0"/>
          <w:numId w:val="12"/>
        </w:numPr>
        <w:spacing w:after="0" w:line="240" w:lineRule="auto"/>
        <w:rPr>
          <w:color w:val="000000"/>
        </w:rPr>
      </w:pPr>
      <w:r>
        <w:rPr>
          <w:color w:val="000000"/>
        </w:rPr>
        <w:t>general/mental hospital</w:t>
      </w:r>
    </w:p>
    <w:p w14:paraId="3DE99C25" w14:textId="77777777" w:rsidR="00AB71A9" w:rsidRDefault="00830BC2">
      <w:pPr>
        <w:numPr>
          <w:ilvl w:val="0"/>
          <w:numId w:val="12"/>
        </w:numPr>
        <w:spacing w:line="240" w:lineRule="auto"/>
        <w:rPr>
          <w:color w:val="000000"/>
        </w:rPr>
      </w:pPr>
      <w:r>
        <w:rPr>
          <w:color w:val="000000"/>
        </w:rPr>
        <w:t>other</w:t>
      </w:r>
    </w:p>
    <w:p w14:paraId="3DE99C26" w14:textId="77777777" w:rsidR="00AB71A9" w:rsidRDefault="00830BC2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Prison population:</w:t>
      </w:r>
    </w:p>
    <w:p w14:paraId="3DE99C27" w14:textId="77777777" w:rsidR="00AB71A9" w:rsidRDefault="00830BC2">
      <w:pPr>
        <w:numPr>
          <w:ilvl w:val="0"/>
          <w:numId w:val="12"/>
        </w:numPr>
        <w:spacing w:after="0" w:line="240" w:lineRule="auto"/>
        <w:rPr>
          <w:color w:val="000000"/>
        </w:rPr>
      </w:pPr>
      <w:r>
        <w:rPr>
          <w:color w:val="000000"/>
        </w:rPr>
        <w:t>Male only</w:t>
      </w:r>
    </w:p>
    <w:p w14:paraId="3DE99C28" w14:textId="77777777" w:rsidR="00AB71A9" w:rsidRDefault="00830BC2">
      <w:pPr>
        <w:numPr>
          <w:ilvl w:val="0"/>
          <w:numId w:val="12"/>
        </w:numPr>
        <w:spacing w:after="0" w:line="240" w:lineRule="auto"/>
        <w:rPr>
          <w:color w:val="000000"/>
        </w:rPr>
      </w:pPr>
      <w:r>
        <w:rPr>
          <w:color w:val="000000"/>
        </w:rPr>
        <w:t>Female only</w:t>
      </w:r>
    </w:p>
    <w:p w14:paraId="3DE99C29" w14:textId="77777777" w:rsidR="00AB71A9" w:rsidRDefault="00830BC2">
      <w:pPr>
        <w:numPr>
          <w:ilvl w:val="0"/>
          <w:numId w:val="12"/>
        </w:numPr>
        <w:spacing w:line="240" w:lineRule="auto"/>
        <w:rPr>
          <w:color w:val="000000"/>
        </w:rPr>
      </w:pPr>
      <w:r>
        <w:rPr>
          <w:color w:val="000000"/>
        </w:rPr>
        <w:t>Male and female </w:t>
      </w:r>
    </w:p>
    <w:p w14:paraId="3DE99C2A" w14:textId="77777777" w:rsidR="00AB71A9" w:rsidRDefault="00830BC2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Maximum capacity of the prison:</w:t>
      </w:r>
    </w:p>
    <w:p w14:paraId="3DE99C2B" w14:textId="77777777" w:rsidR="00AB71A9" w:rsidRDefault="00830BC2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Current number of detainees:</w:t>
      </w:r>
    </w:p>
    <w:p w14:paraId="3DE99C2C" w14:textId="77777777" w:rsidR="00AB71A9" w:rsidRDefault="00830BC2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  <w:r>
        <w:rPr>
          <w:color w:val="000000"/>
        </w:rPr>
        <w:t>Average percentage of foreign national detainees within the prison population:</w:t>
      </w:r>
    </w:p>
    <w:p w14:paraId="3DE99C2D" w14:textId="77777777" w:rsidR="00AB71A9" w:rsidRDefault="00830BC2">
      <w:pPr>
        <w:spacing w:line="240" w:lineRule="auto"/>
        <w:rPr>
          <w:u w:val="single"/>
        </w:rPr>
      </w:pPr>
      <w:r>
        <w:rPr>
          <w:u w:val="single"/>
        </w:rPr>
        <w:t>Section 2: Immunization practice for PLP</w:t>
      </w:r>
    </w:p>
    <w:p w14:paraId="3DE99C2E" w14:textId="77777777" w:rsidR="00AB71A9" w:rsidRDefault="00830BC2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Which Institution </w:t>
      </w:r>
      <w:r>
        <w:t>provides</w:t>
      </w:r>
      <w:r>
        <w:rPr>
          <w:color w:val="000000"/>
        </w:rPr>
        <w:t xml:space="preserve"> vaccines to prisons for PLP?</w:t>
      </w:r>
    </w:p>
    <w:p w14:paraId="3DE99C2F" w14:textId="77777777" w:rsidR="00AB71A9" w:rsidRDefault="00830BC2">
      <w:pPr>
        <w:numPr>
          <w:ilvl w:val="0"/>
          <w:numId w:val="12"/>
        </w:numPr>
        <w:spacing w:after="0" w:line="240" w:lineRule="auto"/>
        <w:rPr>
          <w:color w:val="000000"/>
        </w:rPr>
      </w:pPr>
      <w:r>
        <w:rPr>
          <w:color w:val="000000"/>
        </w:rPr>
        <w:t>National Health Department</w:t>
      </w:r>
    </w:p>
    <w:p w14:paraId="3DE99C30" w14:textId="77777777" w:rsidR="00AB71A9" w:rsidRDefault="00830BC2">
      <w:pPr>
        <w:numPr>
          <w:ilvl w:val="0"/>
          <w:numId w:val="12"/>
        </w:numPr>
        <w:spacing w:after="0" w:line="240" w:lineRule="auto"/>
        <w:rPr>
          <w:color w:val="000000"/>
        </w:rPr>
      </w:pPr>
      <w:r>
        <w:rPr>
          <w:color w:val="000000"/>
        </w:rPr>
        <w:t>Regional Health Department</w:t>
      </w:r>
    </w:p>
    <w:p w14:paraId="3DE99C31" w14:textId="77777777" w:rsidR="00AB71A9" w:rsidRDefault="00830BC2">
      <w:pPr>
        <w:numPr>
          <w:ilvl w:val="0"/>
          <w:numId w:val="12"/>
        </w:numPr>
        <w:spacing w:after="0" w:line="240" w:lineRule="auto"/>
        <w:rPr>
          <w:color w:val="000000"/>
        </w:rPr>
      </w:pPr>
      <w:r>
        <w:rPr>
          <w:color w:val="000000"/>
        </w:rPr>
        <w:t>Department of Justice</w:t>
      </w:r>
    </w:p>
    <w:p w14:paraId="3DE99C32" w14:textId="77777777" w:rsidR="00AB71A9" w:rsidRDefault="00830BC2">
      <w:pPr>
        <w:numPr>
          <w:ilvl w:val="0"/>
          <w:numId w:val="12"/>
        </w:numPr>
        <w:spacing w:after="0" w:line="240" w:lineRule="auto"/>
        <w:rPr>
          <w:color w:val="000000"/>
        </w:rPr>
      </w:pPr>
      <w:r>
        <w:rPr>
          <w:color w:val="000000"/>
        </w:rPr>
        <w:t>Department of Home Affairs</w:t>
      </w:r>
    </w:p>
    <w:p w14:paraId="3DE99C33" w14:textId="77777777" w:rsidR="00AB71A9" w:rsidRDefault="00830BC2">
      <w:pPr>
        <w:numPr>
          <w:ilvl w:val="0"/>
          <w:numId w:val="12"/>
        </w:numPr>
        <w:spacing w:after="0" w:line="240" w:lineRule="auto"/>
        <w:rPr>
          <w:color w:val="000000"/>
        </w:rPr>
      </w:pPr>
      <w:r>
        <w:rPr>
          <w:color w:val="000000"/>
        </w:rPr>
        <w:t xml:space="preserve">Local </w:t>
      </w:r>
      <w:r>
        <w:rPr>
          <w:color w:val="000000"/>
        </w:rPr>
        <w:t>Hospital</w:t>
      </w:r>
    </w:p>
    <w:p w14:paraId="3DE99C34" w14:textId="77777777" w:rsidR="00AB71A9" w:rsidRDefault="00830BC2">
      <w:pPr>
        <w:numPr>
          <w:ilvl w:val="0"/>
          <w:numId w:val="12"/>
        </w:numPr>
        <w:spacing w:after="120" w:line="240" w:lineRule="auto"/>
        <w:ind w:left="714" w:hanging="357"/>
        <w:rPr>
          <w:color w:val="000000"/>
        </w:rPr>
      </w:pPr>
      <w:r>
        <w:rPr>
          <w:color w:val="000000"/>
        </w:rPr>
        <w:t>Other (please specify)</w:t>
      </w:r>
    </w:p>
    <w:p w14:paraId="3DE99C35" w14:textId="77777777" w:rsidR="00AB71A9" w:rsidRDefault="00830BC2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lastRenderedPageBreak/>
        <w:t>Is the Health assessment of people living in prison performed at prison entry?</w:t>
      </w:r>
    </w:p>
    <w:p w14:paraId="3DE99C36" w14:textId="77777777" w:rsidR="00AB71A9" w:rsidRDefault="00830BC2">
      <w:pPr>
        <w:numPr>
          <w:ilvl w:val="0"/>
          <w:numId w:val="12"/>
        </w:numPr>
        <w:spacing w:after="0" w:line="240" w:lineRule="auto"/>
        <w:ind w:left="714" w:hanging="357"/>
        <w:rPr>
          <w:color w:val="000000"/>
        </w:rPr>
      </w:pPr>
      <w:r>
        <w:rPr>
          <w:color w:val="000000"/>
        </w:rPr>
        <w:t>Yes</w:t>
      </w:r>
    </w:p>
    <w:p w14:paraId="3DE99C37" w14:textId="77777777" w:rsidR="00AB71A9" w:rsidRDefault="00830BC2">
      <w:pPr>
        <w:numPr>
          <w:ilvl w:val="0"/>
          <w:numId w:val="12"/>
        </w:numPr>
        <w:spacing w:after="120" w:line="240" w:lineRule="auto"/>
        <w:ind w:left="714" w:hanging="357"/>
      </w:pPr>
      <w:r>
        <w:rPr>
          <w:color w:val="000000"/>
        </w:rPr>
        <w:t>No</w:t>
      </w:r>
    </w:p>
    <w:p w14:paraId="3DE99C38" w14:textId="77777777" w:rsidR="00AB71A9" w:rsidRDefault="00830BC2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57" w:hanging="357"/>
        <w:rPr>
          <w:color w:val="000000"/>
        </w:rPr>
      </w:pPr>
      <w:r>
        <w:rPr>
          <w:color w:val="000000"/>
        </w:rPr>
        <w:t>Is the immunization status of people living in prison assessed?</w:t>
      </w:r>
    </w:p>
    <w:p w14:paraId="3DE99C39" w14:textId="77777777" w:rsidR="00AB71A9" w:rsidRDefault="00830BC2">
      <w:pPr>
        <w:numPr>
          <w:ilvl w:val="0"/>
          <w:numId w:val="12"/>
        </w:numPr>
        <w:spacing w:after="0" w:line="240" w:lineRule="auto"/>
        <w:ind w:left="714" w:hanging="357"/>
        <w:rPr>
          <w:color w:val="000000"/>
        </w:rPr>
      </w:pPr>
      <w:proofErr w:type="gramStart"/>
      <w:r>
        <w:rPr>
          <w:color w:val="000000"/>
        </w:rPr>
        <w:t>Yes</w:t>
      </w:r>
      <w:proofErr w:type="gramEnd"/>
      <w:r>
        <w:rPr>
          <w:color w:val="000000"/>
        </w:rPr>
        <w:t xml:space="preserve"> and verified through medical record</w:t>
      </w:r>
    </w:p>
    <w:p w14:paraId="3DE99C3A" w14:textId="77777777" w:rsidR="00AB71A9" w:rsidRDefault="00830BC2">
      <w:pPr>
        <w:numPr>
          <w:ilvl w:val="0"/>
          <w:numId w:val="12"/>
        </w:numPr>
        <w:spacing w:after="0" w:line="240" w:lineRule="auto"/>
        <w:ind w:left="714" w:hanging="357"/>
        <w:rPr>
          <w:color w:val="000000"/>
        </w:rPr>
      </w:pPr>
      <w:r>
        <w:rPr>
          <w:color w:val="000000"/>
        </w:rPr>
        <w:t xml:space="preserve">Yes, but not verified through medical </w:t>
      </w:r>
      <w:proofErr w:type="gramStart"/>
      <w:r>
        <w:rPr>
          <w:color w:val="000000"/>
        </w:rPr>
        <w:t>record</w:t>
      </w:r>
      <w:proofErr w:type="gramEnd"/>
    </w:p>
    <w:p w14:paraId="3DE99C3B" w14:textId="77777777" w:rsidR="00AB71A9" w:rsidRDefault="00830BC2">
      <w:pPr>
        <w:numPr>
          <w:ilvl w:val="0"/>
          <w:numId w:val="12"/>
        </w:numPr>
        <w:spacing w:after="0" w:line="240" w:lineRule="auto"/>
        <w:ind w:left="714" w:hanging="357"/>
        <w:rPr>
          <w:color w:val="000000"/>
        </w:rPr>
      </w:pPr>
      <w:r>
        <w:rPr>
          <w:color w:val="000000"/>
        </w:rPr>
        <w:t xml:space="preserve">Yes, partially </w:t>
      </w:r>
      <w:proofErr w:type="gramStart"/>
      <w:r>
        <w:rPr>
          <w:color w:val="000000"/>
        </w:rPr>
        <w:t>assessed</w:t>
      </w:r>
      <w:proofErr w:type="gramEnd"/>
    </w:p>
    <w:p w14:paraId="3DE99C3C" w14:textId="77777777" w:rsidR="00AB71A9" w:rsidRDefault="00830BC2">
      <w:pPr>
        <w:numPr>
          <w:ilvl w:val="0"/>
          <w:numId w:val="12"/>
        </w:numPr>
        <w:spacing w:after="120" w:line="240" w:lineRule="auto"/>
        <w:ind w:left="714" w:hanging="357"/>
        <w:rPr>
          <w:color w:val="000000"/>
        </w:rPr>
      </w:pPr>
      <w:r>
        <w:rPr>
          <w:color w:val="000000"/>
        </w:rPr>
        <w:t>No</w:t>
      </w:r>
    </w:p>
    <w:p w14:paraId="3DE99C3D" w14:textId="77777777" w:rsidR="00AB71A9" w:rsidRDefault="00830BC2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57" w:hanging="357"/>
        <w:rPr>
          <w:color w:val="000000"/>
        </w:rPr>
      </w:pPr>
      <w:r>
        <w:rPr>
          <w:color w:val="000000"/>
        </w:rPr>
        <w:t>Which vaccines are usually administered in your structure?</w:t>
      </w:r>
    </w:p>
    <w:tbl>
      <w:tblPr>
        <w:tblStyle w:val="a0"/>
        <w:tblW w:w="6632" w:type="dxa"/>
        <w:tblLayout w:type="fixed"/>
        <w:tblLook w:val="0400" w:firstRow="0" w:lastRow="0" w:firstColumn="0" w:lastColumn="0" w:noHBand="0" w:noVBand="1"/>
      </w:tblPr>
      <w:tblGrid>
        <w:gridCol w:w="3463"/>
        <w:gridCol w:w="413"/>
        <w:gridCol w:w="2756"/>
      </w:tblGrid>
      <w:tr w:rsidR="00AB71A9" w14:paraId="3DE99C41" w14:textId="77777777">
        <w:trPr>
          <w:trHeight w:val="20"/>
        </w:trPr>
        <w:tc>
          <w:tcPr>
            <w:tcW w:w="3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3E" w14:textId="77777777" w:rsidR="00AB71A9" w:rsidRDefault="00830BC2">
            <w:pPr>
              <w:spacing w:line="240" w:lineRule="auto"/>
            </w:pPr>
            <w:r>
              <w:rPr>
                <w:b/>
                <w:color w:val="000000"/>
              </w:rPr>
              <w:t>Vaccines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3F" w14:textId="77777777" w:rsidR="00AB71A9" w:rsidRDefault="00830BC2">
            <w:pPr>
              <w:spacing w:line="240" w:lineRule="auto"/>
            </w:pPr>
            <w:r>
              <w:rPr>
                <w:rFonts w:ascii="Quattrocento Sans" w:eastAsia="Quattrocento Sans" w:hAnsi="Quattrocento Sans" w:cs="Quattrocento Sans"/>
                <w:color w:val="000000"/>
              </w:rPr>
              <w:t>🗹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40" w14:textId="77777777" w:rsidR="00AB71A9" w:rsidRDefault="00830BC2">
            <w:pPr>
              <w:spacing w:after="0" w:line="240" w:lineRule="auto"/>
            </w:pPr>
            <w:r>
              <w:rPr>
                <w:b/>
                <w:color w:val="000000"/>
              </w:rPr>
              <w:t>Everyone/Risk groups</w:t>
            </w:r>
          </w:p>
        </w:tc>
      </w:tr>
      <w:tr w:rsidR="00AB71A9" w14:paraId="3DE99C45" w14:textId="77777777">
        <w:trPr>
          <w:trHeight w:val="20"/>
        </w:trPr>
        <w:tc>
          <w:tcPr>
            <w:tcW w:w="3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42" w14:textId="77777777" w:rsidR="00AB71A9" w:rsidRDefault="00830BC2">
            <w:pPr>
              <w:spacing w:after="0" w:line="240" w:lineRule="auto"/>
            </w:pPr>
            <w:r>
              <w:rPr>
                <w:color w:val="000000"/>
              </w:rPr>
              <w:t>Hepatitis B (HBV)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43" w14:textId="77777777" w:rsidR="00AB71A9" w:rsidRDefault="00AB71A9">
            <w:pPr>
              <w:spacing w:after="0" w:line="240" w:lineRule="auto"/>
            </w:pP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44" w14:textId="77777777" w:rsidR="00AB71A9" w:rsidRDefault="00AB71A9">
            <w:pPr>
              <w:spacing w:after="0" w:line="240" w:lineRule="auto"/>
            </w:pPr>
          </w:p>
        </w:tc>
      </w:tr>
      <w:tr w:rsidR="00AB71A9" w14:paraId="3DE99C49" w14:textId="77777777">
        <w:trPr>
          <w:trHeight w:val="20"/>
        </w:trPr>
        <w:tc>
          <w:tcPr>
            <w:tcW w:w="3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E99C46" w14:textId="77777777" w:rsidR="00AB71A9" w:rsidRDefault="00830BC2">
            <w:pPr>
              <w:spacing w:after="0" w:line="240" w:lineRule="auto"/>
            </w:pPr>
            <w:r>
              <w:rPr>
                <w:color w:val="000000"/>
              </w:rPr>
              <w:t>Hepatitis A (HAV)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47" w14:textId="77777777" w:rsidR="00AB71A9" w:rsidRDefault="00AB71A9">
            <w:pPr>
              <w:spacing w:after="0" w:line="240" w:lineRule="auto"/>
            </w:pP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48" w14:textId="77777777" w:rsidR="00AB71A9" w:rsidRDefault="00AB71A9">
            <w:pPr>
              <w:spacing w:after="0" w:line="240" w:lineRule="auto"/>
            </w:pPr>
          </w:p>
        </w:tc>
      </w:tr>
      <w:tr w:rsidR="00AB71A9" w14:paraId="3DE99C4D" w14:textId="77777777">
        <w:trPr>
          <w:trHeight w:val="20"/>
        </w:trPr>
        <w:tc>
          <w:tcPr>
            <w:tcW w:w="3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E99C4A" w14:textId="77777777" w:rsidR="00AB71A9" w:rsidRDefault="00830BC2">
            <w:pPr>
              <w:spacing w:after="0" w:line="240" w:lineRule="auto"/>
            </w:pPr>
            <w:r>
              <w:t>Flu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4B" w14:textId="77777777" w:rsidR="00AB71A9" w:rsidRDefault="00AB71A9">
            <w:pPr>
              <w:spacing w:after="0" w:line="240" w:lineRule="auto"/>
            </w:pP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4C" w14:textId="77777777" w:rsidR="00AB71A9" w:rsidRDefault="00AB71A9">
            <w:pPr>
              <w:spacing w:after="0" w:line="240" w:lineRule="auto"/>
            </w:pPr>
          </w:p>
        </w:tc>
      </w:tr>
      <w:tr w:rsidR="00AB71A9" w14:paraId="3DE99C51" w14:textId="77777777">
        <w:trPr>
          <w:trHeight w:val="20"/>
        </w:trPr>
        <w:tc>
          <w:tcPr>
            <w:tcW w:w="3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E99C4E" w14:textId="77777777" w:rsidR="00AB71A9" w:rsidRDefault="00830BC2">
            <w:pPr>
              <w:spacing w:after="0" w:line="240" w:lineRule="auto"/>
            </w:pPr>
            <w:r>
              <w:rPr>
                <w:color w:val="000000"/>
              </w:rPr>
              <w:t>Human papillomavirus (HPV)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4F" w14:textId="77777777" w:rsidR="00AB71A9" w:rsidRDefault="00AB71A9">
            <w:pPr>
              <w:spacing w:after="0" w:line="240" w:lineRule="auto"/>
            </w:pP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50" w14:textId="77777777" w:rsidR="00AB71A9" w:rsidRDefault="00AB71A9">
            <w:pPr>
              <w:spacing w:after="0" w:line="240" w:lineRule="auto"/>
            </w:pPr>
          </w:p>
        </w:tc>
      </w:tr>
      <w:tr w:rsidR="00AB71A9" w14:paraId="3DE99C55" w14:textId="77777777">
        <w:trPr>
          <w:trHeight w:val="20"/>
        </w:trPr>
        <w:tc>
          <w:tcPr>
            <w:tcW w:w="3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52" w14:textId="77777777" w:rsidR="00AB71A9" w:rsidRDefault="00830BC2">
            <w:pPr>
              <w:spacing w:after="0" w:line="240" w:lineRule="auto"/>
            </w:pPr>
            <w:proofErr w:type="spellStart"/>
            <w:r>
              <w:rPr>
                <w:color w:val="000000"/>
              </w:rPr>
              <w:t>Diphteria</w:t>
            </w:r>
            <w:proofErr w:type="spellEnd"/>
            <w:r>
              <w:rPr>
                <w:color w:val="000000"/>
              </w:rPr>
              <w:t xml:space="preserve">, pertussis, </w:t>
            </w:r>
            <w:proofErr w:type="spellStart"/>
            <w:r>
              <w:rPr>
                <w:color w:val="000000"/>
              </w:rPr>
              <w:t>thetanus</w:t>
            </w:r>
            <w:proofErr w:type="spellEnd"/>
            <w:r>
              <w:rPr>
                <w:color w:val="000000"/>
              </w:rPr>
              <w:t xml:space="preserve"> (DPT)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53" w14:textId="77777777" w:rsidR="00AB71A9" w:rsidRDefault="00AB71A9">
            <w:pPr>
              <w:spacing w:after="0" w:line="240" w:lineRule="auto"/>
            </w:pP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54" w14:textId="77777777" w:rsidR="00AB71A9" w:rsidRDefault="00AB71A9">
            <w:pPr>
              <w:spacing w:after="0" w:line="240" w:lineRule="auto"/>
            </w:pPr>
          </w:p>
        </w:tc>
      </w:tr>
      <w:tr w:rsidR="00AB71A9" w14:paraId="3DE99C59" w14:textId="77777777">
        <w:trPr>
          <w:trHeight w:val="20"/>
        </w:trPr>
        <w:tc>
          <w:tcPr>
            <w:tcW w:w="3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56" w14:textId="77777777" w:rsidR="00AB71A9" w:rsidRDefault="00830BC2">
            <w:pPr>
              <w:spacing w:after="0" w:line="240" w:lineRule="auto"/>
              <w:ind w:left="-907" w:firstLine="907"/>
            </w:pPr>
            <w:r>
              <w:t xml:space="preserve">Measles, </w:t>
            </w:r>
            <w:proofErr w:type="gramStart"/>
            <w:r>
              <w:t>mumps</w:t>
            </w:r>
            <w:proofErr w:type="gramEnd"/>
            <w:r>
              <w:t xml:space="preserve"> and rubella (MMR)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57" w14:textId="77777777" w:rsidR="00AB71A9" w:rsidRDefault="00AB71A9">
            <w:pPr>
              <w:spacing w:after="0" w:line="240" w:lineRule="auto"/>
            </w:pP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58" w14:textId="77777777" w:rsidR="00AB71A9" w:rsidRDefault="00AB71A9">
            <w:pPr>
              <w:spacing w:after="0" w:line="240" w:lineRule="auto"/>
            </w:pPr>
          </w:p>
        </w:tc>
      </w:tr>
      <w:tr w:rsidR="00AB71A9" w14:paraId="3DE99C5D" w14:textId="77777777">
        <w:trPr>
          <w:trHeight w:val="20"/>
        </w:trPr>
        <w:tc>
          <w:tcPr>
            <w:tcW w:w="3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E99C5A" w14:textId="77777777" w:rsidR="00AB71A9" w:rsidRDefault="00830BC2">
            <w:pPr>
              <w:spacing w:after="0" w:line="240" w:lineRule="auto"/>
            </w:pPr>
            <w:r>
              <w:t>Pneumococcal disease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5B" w14:textId="77777777" w:rsidR="00AB71A9" w:rsidRDefault="00AB71A9">
            <w:pPr>
              <w:spacing w:after="0" w:line="240" w:lineRule="auto"/>
            </w:pP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5C" w14:textId="77777777" w:rsidR="00AB71A9" w:rsidRDefault="00AB71A9">
            <w:pPr>
              <w:spacing w:after="0" w:line="240" w:lineRule="auto"/>
            </w:pPr>
          </w:p>
        </w:tc>
      </w:tr>
      <w:tr w:rsidR="00AB71A9" w14:paraId="3DE99C61" w14:textId="77777777">
        <w:trPr>
          <w:trHeight w:val="20"/>
        </w:trPr>
        <w:tc>
          <w:tcPr>
            <w:tcW w:w="3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5E" w14:textId="77777777" w:rsidR="00AB71A9" w:rsidRDefault="00830BC2">
            <w:pPr>
              <w:spacing w:after="0" w:line="240" w:lineRule="auto"/>
              <w:ind w:left="-907" w:firstLine="907"/>
            </w:pPr>
            <w:r>
              <w:t>Meningococcal disease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5F" w14:textId="77777777" w:rsidR="00AB71A9" w:rsidRDefault="00AB71A9">
            <w:pPr>
              <w:spacing w:after="0" w:line="240" w:lineRule="auto"/>
            </w:pP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60" w14:textId="77777777" w:rsidR="00AB71A9" w:rsidRDefault="00AB71A9">
            <w:pPr>
              <w:spacing w:after="0" w:line="240" w:lineRule="auto"/>
            </w:pPr>
          </w:p>
        </w:tc>
      </w:tr>
      <w:tr w:rsidR="00AB71A9" w14:paraId="3DE99C65" w14:textId="77777777">
        <w:trPr>
          <w:trHeight w:val="255"/>
        </w:trPr>
        <w:tc>
          <w:tcPr>
            <w:tcW w:w="3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62" w14:textId="77777777" w:rsidR="00AB71A9" w:rsidRDefault="00830BC2">
            <w:pPr>
              <w:spacing w:after="0" w:line="240" w:lineRule="auto"/>
            </w:pPr>
            <w:r>
              <w:t>Herpes zoster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63" w14:textId="77777777" w:rsidR="00AB71A9" w:rsidRDefault="00AB71A9">
            <w:pPr>
              <w:spacing w:after="0" w:line="240" w:lineRule="auto"/>
            </w:pP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64" w14:textId="77777777" w:rsidR="00AB71A9" w:rsidRDefault="00AB71A9">
            <w:pPr>
              <w:spacing w:after="0" w:line="240" w:lineRule="auto"/>
            </w:pPr>
          </w:p>
        </w:tc>
      </w:tr>
      <w:tr w:rsidR="00AB71A9" w14:paraId="3DE99C69" w14:textId="77777777">
        <w:trPr>
          <w:trHeight w:val="20"/>
        </w:trPr>
        <w:tc>
          <w:tcPr>
            <w:tcW w:w="3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66" w14:textId="77777777" w:rsidR="00AB71A9" w:rsidRDefault="00830BC2">
            <w:pPr>
              <w:spacing w:after="0" w:line="240" w:lineRule="auto"/>
              <w:ind w:left="-907" w:firstLine="907"/>
            </w:pPr>
            <w:r>
              <w:rPr>
                <w:color w:val="000000"/>
              </w:rPr>
              <w:t>COVID-19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67" w14:textId="77777777" w:rsidR="00AB71A9" w:rsidRDefault="00AB71A9">
            <w:pPr>
              <w:spacing w:after="0" w:line="240" w:lineRule="auto"/>
            </w:pP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68" w14:textId="77777777" w:rsidR="00AB71A9" w:rsidRDefault="00AB71A9">
            <w:pPr>
              <w:spacing w:after="0" w:line="240" w:lineRule="auto"/>
            </w:pPr>
          </w:p>
        </w:tc>
      </w:tr>
      <w:tr w:rsidR="00AB71A9" w14:paraId="3DE99C6D" w14:textId="77777777">
        <w:trPr>
          <w:trHeight w:val="20"/>
        </w:trPr>
        <w:tc>
          <w:tcPr>
            <w:tcW w:w="3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6A" w14:textId="77777777" w:rsidR="00AB71A9" w:rsidRDefault="00830BC2">
            <w:pPr>
              <w:spacing w:after="0" w:line="240" w:lineRule="auto"/>
              <w:ind w:left="-907" w:firstLine="907"/>
            </w:pPr>
            <w:r>
              <w:rPr>
                <w:color w:val="000000"/>
              </w:rPr>
              <w:t>Other (specify)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6B" w14:textId="77777777" w:rsidR="00AB71A9" w:rsidRDefault="00AB71A9">
            <w:pPr>
              <w:spacing w:after="0" w:line="240" w:lineRule="auto"/>
            </w:pP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99C6C" w14:textId="77777777" w:rsidR="00AB71A9" w:rsidRDefault="00AB71A9">
            <w:pPr>
              <w:spacing w:after="0" w:line="240" w:lineRule="auto"/>
            </w:pPr>
          </w:p>
        </w:tc>
      </w:tr>
    </w:tbl>
    <w:p w14:paraId="3DE99C6E" w14:textId="77777777" w:rsidR="00AB71A9" w:rsidRDefault="00AB71A9">
      <w:pPr>
        <w:spacing w:after="0" w:line="240" w:lineRule="auto"/>
      </w:pPr>
    </w:p>
    <w:p w14:paraId="3DE99C6F" w14:textId="77777777" w:rsidR="00AB71A9" w:rsidRDefault="00830BC2">
      <w:r>
        <w:br w:type="page"/>
      </w:r>
    </w:p>
    <w:p w14:paraId="3DE99C70" w14:textId="77777777" w:rsidR="00AB71A9" w:rsidRDefault="00830BC2">
      <w:pPr>
        <w:spacing w:after="12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Annex2. Implementation of COVID-19 </w:t>
      </w:r>
      <w:r>
        <w:rPr>
          <w:b/>
          <w:sz w:val="24"/>
          <w:szCs w:val="24"/>
        </w:rPr>
        <w:t>vaccination services survey</w:t>
      </w:r>
    </w:p>
    <w:p w14:paraId="3DE99C71" w14:textId="77777777" w:rsidR="00AB71A9" w:rsidRDefault="00830BC2">
      <w:pPr>
        <w:spacing w:line="240" w:lineRule="auto"/>
        <w:rPr>
          <w:u w:val="single"/>
        </w:rPr>
      </w:pPr>
      <w:r>
        <w:rPr>
          <w:u w:val="single"/>
        </w:rPr>
        <w:t>Section 1: COVID-19 vaccination service set-up</w:t>
      </w:r>
    </w:p>
    <w:p w14:paraId="3DE99C72" w14:textId="77777777" w:rsidR="00AB71A9" w:rsidRDefault="00830BC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Is there a vaccination plan/strategy for COVID vaccination in prisons in your country?</w:t>
      </w:r>
    </w:p>
    <w:p w14:paraId="3DE99C73" w14:textId="77777777" w:rsidR="00AB71A9" w:rsidRDefault="00830BC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Yes</w:t>
      </w:r>
    </w:p>
    <w:p w14:paraId="3DE99C74" w14:textId="77777777" w:rsidR="00AB71A9" w:rsidRDefault="00830BC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No</w:t>
      </w:r>
    </w:p>
    <w:p w14:paraId="3DE99C75" w14:textId="77777777" w:rsidR="00AB71A9" w:rsidRDefault="00AB71A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</w:p>
    <w:p w14:paraId="3DE99C76" w14:textId="77777777" w:rsidR="00AB71A9" w:rsidRDefault="00830BC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57" w:hanging="357"/>
        <w:rPr>
          <w:color w:val="000000"/>
        </w:rPr>
      </w:pPr>
      <w:r>
        <w:rPr>
          <w:color w:val="000000"/>
        </w:rPr>
        <w:t xml:space="preserve">When was the COVID-19 vaccination service set up in your institution? (Month and </w:t>
      </w:r>
      <w:r>
        <w:rPr>
          <w:color w:val="000000"/>
        </w:rPr>
        <w:t>year)</w:t>
      </w:r>
    </w:p>
    <w:p w14:paraId="3DE99C77" w14:textId="77777777" w:rsidR="00AB71A9" w:rsidRDefault="00AB71A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57"/>
        <w:rPr>
          <w:color w:val="000000"/>
        </w:rPr>
      </w:pPr>
    </w:p>
    <w:p w14:paraId="3DE99C78" w14:textId="77777777" w:rsidR="00AB71A9" w:rsidRDefault="00830BC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What is the main goal of the COVID-19 vaccination programme in your institution?</w:t>
      </w:r>
    </w:p>
    <w:p w14:paraId="3DE99C79" w14:textId="77777777" w:rsidR="00AB71A9" w:rsidRDefault="00830BC2">
      <w:pPr>
        <w:spacing w:after="0" w:line="240" w:lineRule="auto"/>
      </w:pPr>
      <w:r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DE99C7A" w14:textId="77777777" w:rsidR="00AB71A9" w:rsidRDefault="00830BC2">
      <w:pPr>
        <w:spacing w:after="0" w:line="240" w:lineRule="auto"/>
      </w:pPr>
      <w:r>
        <w:t xml:space="preserve"> </w:t>
      </w:r>
    </w:p>
    <w:p w14:paraId="3DE99C7B" w14:textId="77777777" w:rsidR="00AB71A9" w:rsidRDefault="00830BC2">
      <w:pPr>
        <w:spacing w:line="240" w:lineRule="auto"/>
        <w:rPr>
          <w:u w:val="single"/>
        </w:rPr>
      </w:pPr>
      <w:r>
        <w:rPr>
          <w:u w:val="single"/>
        </w:rPr>
        <w:t>Section 2: services implementation and assessment</w:t>
      </w:r>
    </w:p>
    <w:p w14:paraId="3DE99C7C" w14:textId="77777777" w:rsidR="00AB71A9" w:rsidRDefault="00830BC2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Do you assess COVID- 19 vaccination status at prison entry? </w:t>
      </w:r>
    </w:p>
    <w:p w14:paraId="3DE99C7D" w14:textId="77777777" w:rsidR="00AB71A9" w:rsidRDefault="00830BC2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Yes</w:t>
      </w:r>
    </w:p>
    <w:p w14:paraId="3DE99C7E" w14:textId="77777777" w:rsidR="00AB71A9" w:rsidRDefault="00830BC2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No</w:t>
      </w:r>
    </w:p>
    <w:p w14:paraId="3DE99C7F" w14:textId="77777777" w:rsidR="00AB71A9" w:rsidRDefault="00830BC2">
      <w:pPr>
        <w:spacing w:after="0" w:line="240" w:lineRule="auto"/>
      </w:pPr>
      <w:r>
        <w:t xml:space="preserve"> </w:t>
      </w:r>
    </w:p>
    <w:p w14:paraId="3DE99C80" w14:textId="77777777" w:rsidR="00AB71A9" w:rsidRDefault="00830BC2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Please describe how the COVID-19 vaccination service is organised in your prison:</w:t>
      </w:r>
    </w:p>
    <w:p w14:paraId="3DE99C81" w14:textId="77777777" w:rsidR="00AB71A9" w:rsidRDefault="00830BC2">
      <w:pPr>
        <w:spacing w:after="0" w:line="240" w:lineRule="auto"/>
      </w:pPr>
      <w:r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DE99C82" w14:textId="77777777" w:rsidR="00AB71A9" w:rsidRDefault="00830BC2">
      <w:pPr>
        <w:spacing w:after="0" w:line="240" w:lineRule="auto"/>
      </w:pPr>
      <w:r>
        <w:t xml:space="preserve"> </w:t>
      </w:r>
    </w:p>
    <w:p w14:paraId="3DE99C83" w14:textId="77777777" w:rsidR="00AB71A9" w:rsidRDefault="00830BC2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Who is accountable for the vaccination services in your prison?</w:t>
      </w:r>
    </w:p>
    <w:p w14:paraId="3DE99C84" w14:textId="77777777" w:rsidR="00AB71A9" w:rsidRDefault="00830BC2">
      <w:pPr>
        <w:spacing w:after="0" w:line="240" w:lineRule="auto"/>
      </w:pPr>
      <w:r>
        <w:t>____________________________________________________________________________________________________________________________________________________________________</w:t>
      </w:r>
    </w:p>
    <w:p w14:paraId="3DE99C85" w14:textId="77777777" w:rsidR="00AB71A9" w:rsidRDefault="00830BC2">
      <w:pPr>
        <w:spacing w:after="0" w:line="240" w:lineRule="auto"/>
      </w:pPr>
      <w:r>
        <w:t xml:space="preserve"> </w:t>
      </w:r>
    </w:p>
    <w:p w14:paraId="3DE99C86" w14:textId="77777777" w:rsidR="00AB71A9" w:rsidRDefault="00830BC2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Was additional staff hired? </w:t>
      </w:r>
    </w:p>
    <w:p w14:paraId="3DE99C87" w14:textId="77777777" w:rsidR="00AB71A9" w:rsidRDefault="00830BC2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Yes</w:t>
      </w:r>
    </w:p>
    <w:p w14:paraId="3DE99C88" w14:textId="77777777" w:rsidR="00AB71A9" w:rsidRDefault="00830BC2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No</w:t>
      </w:r>
    </w:p>
    <w:p w14:paraId="3DE99C89" w14:textId="77777777" w:rsidR="00AB71A9" w:rsidRDefault="00830BC2">
      <w:pPr>
        <w:spacing w:after="0" w:line="240" w:lineRule="auto"/>
      </w:pPr>
      <w:r>
        <w:t xml:space="preserve"> </w:t>
      </w:r>
    </w:p>
    <w:p w14:paraId="3DE99C8A" w14:textId="77777777" w:rsidR="00AB71A9" w:rsidRDefault="00830BC2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Have there been changes in the tasks performed by health professionals to implement COVID-19 vaccination (task shifting)?</w:t>
      </w:r>
    </w:p>
    <w:p w14:paraId="3DE99C8B" w14:textId="77777777" w:rsidR="00AB71A9" w:rsidRDefault="00830BC2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Yes</w:t>
      </w:r>
    </w:p>
    <w:p w14:paraId="3DE99C8C" w14:textId="77777777" w:rsidR="00AB71A9" w:rsidRDefault="00830BC2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No</w:t>
      </w:r>
    </w:p>
    <w:p w14:paraId="3DE99C8D" w14:textId="77777777" w:rsidR="00AB71A9" w:rsidRDefault="00830BC2">
      <w:pPr>
        <w:spacing w:after="0" w:line="240" w:lineRule="auto"/>
        <w:ind w:left="360"/>
      </w:pPr>
      <w:r>
        <w:t>If YES, please explain how:</w:t>
      </w:r>
    </w:p>
    <w:p w14:paraId="3DE99C8E" w14:textId="77777777" w:rsidR="00AB71A9" w:rsidRDefault="00830BC2">
      <w:pPr>
        <w:spacing w:after="0" w:line="240" w:lineRule="auto"/>
        <w:ind w:left="360"/>
      </w:pPr>
      <w:r>
        <w:t>______________________________________________________________________________________________________________________________________________________________</w:t>
      </w:r>
    </w:p>
    <w:p w14:paraId="3DE99C8F" w14:textId="77777777" w:rsidR="00AB71A9" w:rsidRDefault="00AB71A9">
      <w:pPr>
        <w:spacing w:after="0" w:line="240" w:lineRule="auto"/>
      </w:pPr>
    </w:p>
    <w:p w14:paraId="3DE99C90" w14:textId="77777777" w:rsidR="00AB71A9" w:rsidRDefault="00830BC2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Was the COVID-19 vaccination service housed within your prison? </w:t>
      </w:r>
    </w:p>
    <w:p w14:paraId="3DE99C91" w14:textId="77777777" w:rsidR="00AB71A9" w:rsidRDefault="00830BC2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Yes</w:t>
      </w:r>
    </w:p>
    <w:p w14:paraId="3DE99C92" w14:textId="77777777" w:rsidR="00AB71A9" w:rsidRDefault="00830BC2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No</w:t>
      </w:r>
    </w:p>
    <w:p w14:paraId="3DE99C93" w14:textId="77777777" w:rsidR="00AB71A9" w:rsidRDefault="00AB71A9">
      <w:pPr>
        <w:spacing w:after="0" w:line="240" w:lineRule="auto"/>
      </w:pPr>
    </w:p>
    <w:p w14:paraId="3DE99C94" w14:textId="77777777" w:rsidR="00AB71A9" w:rsidRDefault="00830BC2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proofErr w:type="spellStart"/>
      <w:r>
        <w:rPr>
          <w:color w:val="000000"/>
        </w:rPr>
        <w:t>Were</w:t>
      </w:r>
      <w:proofErr w:type="spellEnd"/>
      <w:r>
        <w:rPr>
          <w:color w:val="000000"/>
        </w:rPr>
        <w:t>/are COVID-19 education/training activities provided to healthcare staff working in prisons?</w:t>
      </w:r>
    </w:p>
    <w:p w14:paraId="3DE99C95" w14:textId="77777777" w:rsidR="00AB71A9" w:rsidRDefault="00830BC2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Yes</w:t>
      </w:r>
    </w:p>
    <w:p w14:paraId="3DE99C96" w14:textId="77777777" w:rsidR="00AB71A9" w:rsidRDefault="00830BC2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No</w:t>
      </w:r>
    </w:p>
    <w:p w14:paraId="3DE99C97" w14:textId="77777777" w:rsidR="00AB71A9" w:rsidRDefault="00830BC2">
      <w:pPr>
        <w:spacing w:after="0" w:line="240" w:lineRule="auto"/>
        <w:ind w:left="360"/>
      </w:pPr>
      <w:r>
        <w:t>If YES, please explain how:</w:t>
      </w:r>
    </w:p>
    <w:p w14:paraId="3DE99C98" w14:textId="77777777" w:rsidR="00AB71A9" w:rsidRDefault="00830BC2">
      <w:pPr>
        <w:spacing w:after="0" w:line="240" w:lineRule="auto"/>
        <w:ind w:left="360"/>
      </w:pPr>
      <w:r>
        <w:t>______________________________________________________________________________________________________________________________________________________________</w:t>
      </w:r>
    </w:p>
    <w:p w14:paraId="3DE99C99" w14:textId="77777777" w:rsidR="00AB71A9" w:rsidRDefault="00AB71A9">
      <w:pPr>
        <w:spacing w:after="0" w:line="240" w:lineRule="auto"/>
      </w:pPr>
    </w:p>
    <w:p w14:paraId="3DE99C9A" w14:textId="77777777" w:rsidR="00AB71A9" w:rsidRDefault="00830BC2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Do you have any programs/materials to inform PLP regarding COVID-19 vaccination? </w:t>
      </w:r>
    </w:p>
    <w:p w14:paraId="3DE99C9B" w14:textId="77777777" w:rsidR="00AB71A9" w:rsidRDefault="00830BC2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Yes</w:t>
      </w:r>
    </w:p>
    <w:p w14:paraId="3DE99C9C" w14:textId="77777777" w:rsidR="00AB71A9" w:rsidRDefault="00830BC2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No</w:t>
      </w:r>
    </w:p>
    <w:p w14:paraId="3DE99C9D" w14:textId="77777777" w:rsidR="00AB71A9" w:rsidRDefault="00AB71A9">
      <w:pPr>
        <w:spacing w:after="0" w:line="240" w:lineRule="auto"/>
      </w:pPr>
    </w:p>
    <w:p w14:paraId="3DE99C9E" w14:textId="77777777" w:rsidR="00AB71A9" w:rsidRDefault="00830BC2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Data on vaccination services are captured on: </w:t>
      </w:r>
    </w:p>
    <w:p w14:paraId="3DE99C9F" w14:textId="77777777" w:rsidR="00AB71A9" w:rsidRDefault="00830BC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Individual’s paper-based medical record</w:t>
      </w:r>
    </w:p>
    <w:p w14:paraId="3DE99CA0" w14:textId="77777777" w:rsidR="00AB71A9" w:rsidRDefault="00830BC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Prison-based immunization information system</w:t>
      </w:r>
    </w:p>
    <w:p w14:paraId="3DE99CA1" w14:textId="77777777" w:rsidR="00AB71A9" w:rsidRDefault="00830BC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14" w:hanging="357"/>
        <w:rPr>
          <w:color w:val="000000"/>
        </w:rPr>
      </w:pPr>
      <w:r>
        <w:rPr>
          <w:color w:val="000000"/>
        </w:rPr>
        <w:t>Regional/national immunization information system</w:t>
      </w:r>
    </w:p>
    <w:p w14:paraId="3DE99CA2" w14:textId="77777777" w:rsidR="00AB71A9" w:rsidRDefault="00AB71A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14"/>
        <w:rPr>
          <w:color w:val="000000"/>
        </w:rPr>
      </w:pPr>
    </w:p>
    <w:p w14:paraId="3DE99CA3" w14:textId="77777777" w:rsidR="00AB71A9" w:rsidRDefault="00830BC2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Is there any referral protocol for individuals who are released before completing the COVID-19 vaccination schedule? </w:t>
      </w:r>
    </w:p>
    <w:p w14:paraId="3DE99CA4" w14:textId="77777777" w:rsidR="00AB71A9" w:rsidRDefault="00830BC2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Yes</w:t>
      </w:r>
    </w:p>
    <w:p w14:paraId="3DE99CA5" w14:textId="77777777" w:rsidR="00AB71A9" w:rsidRDefault="00830BC2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No</w:t>
      </w:r>
    </w:p>
    <w:p w14:paraId="3DE99CA6" w14:textId="77777777" w:rsidR="00AB71A9" w:rsidRDefault="00830BC2">
      <w:pPr>
        <w:spacing w:after="0" w:line="240" w:lineRule="auto"/>
        <w:ind w:left="360"/>
      </w:pPr>
      <w:r>
        <w:t>If YES, briefly describe it:</w:t>
      </w:r>
    </w:p>
    <w:p w14:paraId="3DE99CA7" w14:textId="77777777" w:rsidR="00AB71A9" w:rsidRDefault="00830BC2">
      <w:pPr>
        <w:spacing w:after="0" w:line="240" w:lineRule="auto"/>
        <w:ind w:left="360"/>
      </w:pPr>
      <w:r>
        <w:t>______________________________________________________________________________________________________________________________________________________________</w:t>
      </w:r>
    </w:p>
    <w:p w14:paraId="3DE99CA8" w14:textId="77777777" w:rsidR="00AB71A9" w:rsidRDefault="00AB71A9">
      <w:pPr>
        <w:spacing w:after="0" w:line="240" w:lineRule="auto"/>
      </w:pPr>
    </w:p>
    <w:p w14:paraId="3DE99CA9" w14:textId="77777777" w:rsidR="00AB71A9" w:rsidRDefault="00830BC2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Has the vaccine distribution system in prison changed compared to the past?</w:t>
      </w:r>
    </w:p>
    <w:p w14:paraId="3DE99CAA" w14:textId="77777777" w:rsidR="00AB71A9" w:rsidRDefault="00830BC2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Yes</w:t>
      </w:r>
    </w:p>
    <w:p w14:paraId="3DE99CAB" w14:textId="77777777" w:rsidR="00AB71A9" w:rsidRDefault="00830BC2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No</w:t>
      </w:r>
    </w:p>
    <w:p w14:paraId="3DE99CAC" w14:textId="77777777" w:rsidR="00AB71A9" w:rsidRDefault="00830BC2">
      <w:pPr>
        <w:spacing w:after="0" w:line="240" w:lineRule="auto"/>
        <w:ind w:left="360"/>
      </w:pPr>
      <w:r>
        <w:t>If yes, how?</w:t>
      </w:r>
    </w:p>
    <w:p w14:paraId="3DE99CAD" w14:textId="77777777" w:rsidR="00AB71A9" w:rsidRDefault="00830BC2">
      <w:pPr>
        <w:spacing w:after="0" w:line="240" w:lineRule="auto"/>
        <w:ind w:left="360"/>
      </w:pPr>
      <w:r>
        <w:t>______________________________________________________________________________________________________________________________________________________________</w:t>
      </w:r>
    </w:p>
    <w:p w14:paraId="3DE99CAE" w14:textId="77777777" w:rsidR="00AB71A9" w:rsidRDefault="00AB71A9">
      <w:pPr>
        <w:spacing w:after="0" w:line="240" w:lineRule="auto"/>
      </w:pPr>
    </w:p>
    <w:p w14:paraId="3DE99CAF" w14:textId="77777777" w:rsidR="00AB71A9" w:rsidRDefault="00830BC2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Did you assess the impact of the service? </w:t>
      </w:r>
    </w:p>
    <w:p w14:paraId="3DE99CB0" w14:textId="77777777" w:rsidR="00AB71A9" w:rsidRDefault="00830BC2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Yes</w:t>
      </w:r>
    </w:p>
    <w:p w14:paraId="3DE99CB1" w14:textId="77777777" w:rsidR="00AB71A9" w:rsidRDefault="00830BC2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No</w:t>
      </w:r>
    </w:p>
    <w:p w14:paraId="3DE99CB2" w14:textId="77777777" w:rsidR="00AB71A9" w:rsidRDefault="00830BC2">
      <w:pPr>
        <w:spacing w:after="0" w:line="240" w:lineRule="auto"/>
        <w:ind w:left="360"/>
      </w:pPr>
      <w:r>
        <w:t>If yes, how?</w:t>
      </w:r>
    </w:p>
    <w:p w14:paraId="3DE99CB3" w14:textId="77777777" w:rsidR="00AB71A9" w:rsidRDefault="00830BC2">
      <w:pPr>
        <w:spacing w:after="0" w:line="240" w:lineRule="auto"/>
        <w:ind w:left="360"/>
      </w:pPr>
      <w:r>
        <w:t>______________________________________________________________________________________________________________________________________________________________</w:t>
      </w:r>
    </w:p>
    <w:p w14:paraId="3DE99CB4" w14:textId="77777777" w:rsidR="00AB71A9" w:rsidRDefault="00AB71A9">
      <w:pPr>
        <w:spacing w:after="0" w:line="240" w:lineRule="auto"/>
      </w:pPr>
    </w:p>
    <w:p w14:paraId="3DE99CB5" w14:textId="77777777" w:rsidR="00AB71A9" w:rsidRDefault="00830BC2">
      <w:pPr>
        <w:spacing w:line="240" w:lineRule="auto"/>
        <w:rPr>
          <w:u w:val="single"/>
        </w:rPr>
      </w:pPr>
      <w:r>
        <w:rPr>
          <w:u w:val="single"/>
        </w:rPr>
        <w:t>Section 3: Barriers</w:t>
      </w:r>
    </w:p>
    <w:p w14:paraId="3DE99CB6" w14:textId="77777777" w:rsidR="00AB71A9" w:rsidRDefault="00830BC2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Were there any challenges to the implementation of COVID-19 vaccination in your prison?</w:t>
      </w:r>
    </w:p>
    <w:p w14:paraId="3DE99CB7" w14:textId="77777777" w:rsidR="00AB71A9" w:rsidRDefault="00830BC2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Budgetary constraints</w:t>
      </w:r>
    </w:p>
    <w:p w14:paraId="3DE99CB8" w14:textId="77777777" w:rsidR="00AB71A9" w:rsidRDefault="00830BC2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Human resources constraints</w:t>
      </w:r>
    </w:p>
    <w:p w14:paraId="3DE99CB9" w14:textId="77777777" w:rsidR="00AB71A9" w:rsidRDefault="00830BC2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Infrastructural constraints</w:t>
      </w:r>
    </w:p>
    <w:p w14:paraId="3DE99CBA" w14:textId="77777777" w:rsidR="00AB71A9" w:rsidRDefault="00830BC2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Vaccine supply</w:t>
      </w:r>
    </w:p>
    <w:p w14:paraId="3DE99CBB" w14:textId="77777777" w:rsidR="00AB71A9" w:rsidRDefault="00830BC2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Lack of support from prison authorities and staff</w:t>
      </w:r>
    </w:p>
    <w:p w14:paraId="3DE99CBC" w14:textId="77777777" w:rsidR="00AB71A9" w:rsidRDefault="00830BC2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Policy constraints</w:t>
      </w:r>
    </w:p>
    <w:p w14:paraId="3DE99CBD" w14:textId="77777777" w:rsidR="00AB71A9" w:rsidRDefault="00830BC2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Other challenges</w:t>
      </w:r>
    </w:p>
    <w:p w14:paraId="3DE99CBE" w14:textId="77777777" w:rsidR="00AB71A9" w:rsidRDefault="00AB71A9">
      <w:pPr>
        <w:spacing w:after="0" w:line="240" w:lineRule="auto"/>
      </w:pPr>
    </w:p>
    <w:p w14:paraId="3DE99CBF" w14:textId="77777777" w:rsidR="00AB71A9" w:rsidRDefault="00830BC2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Are there any barriers to COVID-19 vaccination services implemented in your prison? </w:t>
      </w:r>
    </w:p>
    <w:p w14:paraId="3DE99CC0" w14:textId="77777777" w:rsidR="00AB71A9" w:rsidRDefault="00830BC2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Yes</w:t>
      </w:r>
    </w:p>
    <w:p w14:paraId="3DE99CC1" w14:textId="77777777" w:rsidR="00AB71A9" w:rsidRDefault="00830BC2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No</w:t>
      </w:r>
    </w:p>
    <w:p w14:paraId="3DE99CC2" w14:textId="77777777" w:rsidR="00AB71A9" w:rsidRDefault="00830BC2">
      <w:pPr>
        <w:spacing w:after="0" w:line="240" w:lineRule="auto"/>
        <w:ind w:left="360"/>
      </w:pPr>
      <w:r>
        <w:t xml:space="preserve">If YES, please </w:t>
      </w:r>
      <w:proofErr w:type="gramStart"/>
      <w:r>
        <w:t>specify</w:t>
      </w:r>
      <w:proofErr w:type="gramEnd"/>
    </w:p>
    <w:p w14:paraId="3DE99CC3" w14:textId="77777777" w:rsidR="00AB71A9" w:rsidRDefault="00830BC2">
      <w:pPr>
        <w:spacing w:after="0" w:line="240" w:lineRule="auto"/>
        <w:ind w:left="360"/>
      </w:pPr>
      <w:r>
        <w:t>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DE99CC4" w14:textId="77777777" w:rsidR="00AB71A9" w:rsidRDefault="00830BC2">
      <w:pPr>
        <w:spacing w:after="0" w:line="240" w:lineRule="auto"/>
      </w:pPr>
      <w:r>
        <w:t xml:space="preserve"> </w:t>
      </w:r>
    </w:p>
    <w:p w14:paraId="3DE99CC5" w14:textId="77777777" w:rsidR="00AB71A9" w:rsidRDefault="00830BC2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  <w:r>
        <w:rPr>
          <w:color w:val="000000"/>
        </w:rPr>
        <w:lastRenderedPageBreak/>
        <w:t>In your opinion, will the implementation of COVID-19 vaccination services in your prison influence the provision of other vaccinations in future?</w:t>
      </w:r>
    </w:p>
    <w:p w14:paraId="3DE99CC6" w14:textId="77777777" w:rsidR="00AB71A9" w:rsidRDefault="00830BC2">
      <w:pPr>
        <w:spacing w:line="240" w:lineRule="auto"/>
        <w:rPr>
          <w:u w:val="single"/>
        </w:rPr>
      </w:pPr>
      <w:r>
        <w:rPr>
          <w:u w:val="single"/>
        </w:rPr>
        <w:t>Section 4: COVID-19 vaccine coverage</w:t>
      </w:r>
    </w:p>
    <w:p w14:paraId="3DE99CC7" w14:textId="77777777" w:rsidR="00AB71A9" w:rsidRDefault="00830BC2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What is the proportion of unvaccinated individuals at entry?</w:t>
      </w:r>
    </w:p>
    <w:p w14:paraId="3DE99CC8" w14:textId="77777777" w:rsidR="00AB71A9" w:rsidRDefault="00830BC2">
      <w:pPr>
        <w:spacing w:after="0" w:line="240" w:lineRule="auto"/>
      </w:pPr>
      <w:r>
        <w:t>__________________________________________________________________________________</w:t>
      </w:r>
    </w:p>
    <w:p w14:paraId="3DE99CC9" w14:textId="77777777" w:rsidR="00AB71A9" w:rsidRDefault="00830BC2">
      <w:pPr>
        <w:spacing w:after="0" w:line="240" w:lineRule="auto"/>
      </w:pPr>
      <w:r>
        <w:t xml:space="preserve"> </w:t>
      </w:r>
    </w:p>
    <w:p w14:paraId="3DE99CCA" w14:textId="77777777" w:rsidR="00AB71A9" w:rsidRDefault="00830BC2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What is the proportion of individuals who complete the COVID-19 vaccination schedule before release?</w:t>
      </w:r>
    </w:p>
    <w:p w14:paraId="3DE99CCB" w14:textId="77777777" w:rsidR="00AB71A9" w:rsidRDefault="00830BC2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&gt;90%</w:t>
      </w:r>
    </w:p>
    <w:p w14:paraId="3DE99CCC" w14:textId="77777777" w:rsidR="00AB71A9" w:rsidRDefault="00830BC2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75-90%</w:t>
      </w:r>
    </w:p>
    <w:p w14:paraId="3DE99CCD" w14:textId="77777777" w:rsidR="00AB71A9" w:rsidRDefault="00830BC2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50-75%</w:t>
      </w:r>
    </w:p>
    <w:p w14:paraId="3DE99CCE" w14:textId="77777777" w:rsidR="00AB71A9" w:rsidRDefault="00830BC2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&lt;50%</w:t>
      </w:r>
    </w:p>
    <w:p w14:paraId="3DE99CCF" w14:textId="77777777" w:rsidR="00AB71A9" w:rsidRDefault="00830BC2">
      <w:pPr>
        <w:sectPr w:rsidR="00AB71A9">
          <w:pgSz w:w="11906" w:h="16838"/>
          <w:pgMar w:top="1440" w:right="1440" w:bottom="1440" w:left="1440" w:header="708" w:footer="708" w:gutter="0"/>
          <w:pgNumType w:start="1"/>
          <w:cols w:space="720"/>
        </w:sectPr>
      </w:pPr>
      <w:r>
        <w:br w:type="page"/>
      </w:r>
    </w:p>
    <w:p w14:paraId="3DE99CD0" w14:textId="7A06CD38" w:rsidR="00AB71A9" w:rsidRDefault="00830BC2">
      <w:pPr>
        <w:rPr>
          <w:color w:val="000000"/>
          <w:sz w:val="20"/>
          <w:szCs w:val="20"/>
        </w:rPr>
      </w:pPr>
      <w:bookmarkStart w:id="0" w:name="_heading=h.gjdgxs" w:colFirst="0" w:colLast="0"/>
      <w:bookmarkEnd w:id="0"/>
      <w:r>
        <w:lastRenderedPageBreak/>
        <w:t>Fig.</w:t>
      </w:r>
      <w:r>
        <w:t xml:space="preserve"> </w:t>
      </w:r>
      <w:r w:rsidR="001B54EC">
        <w:t>S</w:t>
      </w:r>
      <w:r>
        <w:t xml:space="preserve">1. </w:t>
      </w:r>
      <w:r>
        <w:rPr>
          <w:color w:val="000000"/>
          <w:sz w:val="20"/>
          <w:szCs w:val="20"/>
        </w:rPr>
        <w:t xml:space="preserve">Vaccinations offered to PLP in the investigated prisons </w:t>
      </w:r>
      <w:r>
        <w:rPr>
          <w:sz w:val="20"/>
          <w:szCs w:val="20"/>
        </w:rPr>
        <w:t>at</w:t>
      </w:r>
      <w:r>
        <w:rPr>
          <w:color w:val="000000"/>
          <w:sz w:val="20"/>
          <w:szCs w:val="20"/>
        </w:rPr>
        <w:t xml:space="preserve"> the time of the study.</w:t>
      </w:r>
    </w:p>
    <w:p w14:paraId="3DE99CD1" w14:textId="77777777" w:rsidR="00AB71A9" w:rsidRDefault="00830BC2">
      <w:pPr>
        <w:jc w:val="center"/>
      </w:pPr>
      <w:r>
        <w:rPr>
          <w:noProof/>
        </w:rPr>
        <w:drawing>
          <wp:inline distT="0" distB="0" distL="0" distR="0" wp14:anchorId="3DE99CD2" wp14:editId="3DE99CD3">
            <wp:extent cx="8625951" cy="4905947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l="3102" t="2363" r="2613" b="2304"/>
                    <a:stretch>
                      <a:fillRect/>
                    </a:stretch>
                  </pic:blipFill>
                  <pic:spPr>
                    <a:xfrm>
                      <a:off x="0" y="0"/>
                      <a:ext cx="8625951" cy="490594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AB71A9">
      <w:pgSz w:w="16838" w:h="11906" w:orient="landscape"/>
      <w:pgMar w:top="1440" w:right="1440" w:bottom="1440" w:left="1440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A1FE1"/>
    <w:multiLevelType w:val="multilevel"/>
    <w:tmpl w:val="6074B29C"/>
    <w:lvl w:ilvl="0">
      <w:start w:val="1"/>
      <w:numFmt w:val="bullet"/>
      <w:lvlText w:val="€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3A46210"/>
    <w:multiLevelType w:val="multilevel"/>
    <w:tmpl w:val="AE14DF3E"/>
    <w:lvl w:ilvl="0">
      <w:start w:val="1"/>
      <w:numFmt w:val="bullet"/>
      <w:lvlText w:val="€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B3277FE"/>
    <w:multiLevelType w:val="multilevel"/>
    <w:tmpl w:val="3EB2BF3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800" w:hanging="36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decimal"/>
      <w:lvlText w:val="%5."/>
      <w:lvlJc w:val="left"/>
      <w:pPr>
        <w:ind w:left="3240" w:hanging="360"/>
      </w:pPr>
    </w:lvl>
    <w:lvl w:ilvl="5">
      <w:start w:val="1"/>
      <w:numFmt w:val="decimal"/>
      <w:lvlText w:val="%6."/>
      <w:lvlJc w:val="left"/>
      <w:pPr>
        <w:ind w:left="3960" w:hanging="36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decimal"/>
      <w:lvlText w:val="%8."/>
      <w:lvlJc w:val="left"/>
      <w:pPr>
        <w:ind w:left="5400" w:hanging="360"/>
      </w:pPr>
    </w:lvl>
    <w:lvl w:ilvl="8">
      <w:start w:val="1"/>
      <w:numFmt w:val="decimal"/>
      <w:lvlText w:val="%9."/>
      <w:lvlJc w:val="left"/>
      <w:pPr>
        <w:ind w:left="6120" w:hanging="360"/>
      </w:pPr>
    </w:lvl>
  </w:abstractNum>
  <w:abstractNum w:abstractNumId="3" w15:restartNumberingAfterBreak="0">
    <w:nsid w:val="1B68140C"/>
    <w:multiLevelType w:val="multilevel"/>
    <w:tmpl w:val="A3406D46"/>
    <w:lvl w:ilvl="0">
      <w:start w:val="1"/>
      <w:numFmt w:val="bullet"/>
      <w:lvlText w:val="€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51139A9"/>
    <w:multiLevelType w:val="multilevel"/>
    <w:tmpl w:val="91782CA8"/>
    <w:lvl w:ilvl="0">
      <w:start w:val="1"/>
      <w:numFmt w:val="bullet"/>
      <w:lvlText w:val="€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2C950C38"/>
    <w:multiLevelType w:val="multilevel"/>
    <w:tmpl w:val="F5CAF764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800" w:hanging="36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decimal"/>
      <w:lvlText w:val="%5."/>
      <w:lvlJc w:val="left"/>
      <w:pPr>
        <w:ind w:left="3240" w:hanging="360"/>
      </w:pPr>
    </w:lvl>
    <w:lvl w:ilvl="5">
      <w:start w:val="1"/>
      <w:numFmt w:val="decimal"/>
      <w:lvlText w:val="%6."/>
      <w:lvlJc w:val="left"/>
      <w:pPr>
        <w:ind w:left="3960" w:hanging="36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decimal"/>
      <w:lvlText w:val="%8."/>
      <w:lvlJc w:val="left"/>
      <w:pPr>
        <w:ind w:left="5400" w:hanging="360"/>
      </w:pPr>
    </w:lvl>
    <w:lvl w:ilvl="8">
      <w:start w:val="1"/>
      <w:numFmt w:val="decimal"/>
      <w:lvlText w:val="%9."/>
      <w:lvlJc w:val="left"/>
      <w:pPr>
        <w:ind w:left="6120" w:hanging="360"/>
      </w:pPr>
    </w:lvl>
  </w:abstractNum>
  <w:abstractNum w:abstractNumId="6" w15:restartNumberingAfterBreak="0">
    <w:nsid w:val="461139E5"/>
    <w:multiLevelType w:val="multilevel"/>
    <w:tmpl w:val="65A039C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800" w:hanging="36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decimal"/>
      <w:lvlText w:val="%5."/>
      <w:lvlJc w:val="left"/>
      <w:pPr>
        <w:ind w:left="3240" w:hanging="360"/>
      </w:pPr>
    </w:lvl>
    <w:lvl w:ilvl="5">
      <w:start w:val="1"/>
      <w:numFmt w:val="decimal"/>
      <w:lvlText w:val="%6."/>
      <w:lvlJc w:val="left"/>
      <w:pPr>
        <w:ind w:left="3960" w:hanging="36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decimal"/>
      <w:lvlText w:val="%8."/>
      <w:lvlJc w:val="left"/>
      <w:pPr>
        <w:ind w:left="5400" w:hanging="360"/>
      </w:pPr>
    </w:lvl>
    <w:lvl w:ilvl="8">
      <w:start w:val="1"/>
      <w:numFmt w:val="decimal"/>
      <w:lvlText w:val="%9."/>
      <w:lvlJc w:val="left"/>
      <w:pPr>
        <w:ind w:left="6120" w:hanging="360"/>
      </w:pPr>
    </w:lvl>
  </w:abstractNum>
  <w:abstractNum w:abstractNumId="7" w15:restartNumberingAfterBreak="0">
    <w:nsid w:val="5A761C19"/>
    <w:multiLevelType w:val="multilevel"/>
    <w:tmpl w:val="6068E32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800" w:hanging="36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decimal"/>
      <w:lvlText w:val="%5."/>
      <w:lvlJc w:val="left"/>
      <w:pPr>
        <w:ind w:left="3240" w:hanging="360"/>
      </w:pPr>
    </w:lvl>
    <w:lvl w:ilvl="5">
      <w:start w:val="1"/>
      <w:numFmt w:val="decimal"/>
      <w:lvlText w:val="%6."/>
      <w:lvlJc w:val="left"/>
      <w:pPr>
        <w:ind w:left="3960" w:hanging="36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decimal"/>
      <w:lvlText w:val="%8."/>
      <w:lvlJc w:val="left"/>
      <w:pPr>
        <w:ind w:left="5400" w:hanging="360"/>
      </w:pPr>
    </w:lvl>
    <w:lvl w:ilvl="8">
      <w:start w:val="1"/>
      <w:numFmt w:val="decimal"/>
      <w:lvlText w:val="%9."/>
      <w:lvlJc w:val="left"/>
      <w:pPr>
        <w:ind w:left="6120" w:hanging="360"/>
      </w:pPr>
    </w:lvl>
  </w:abstractNum>
  <w:abstractNum w:abstractNumId="8" w15:restartNumberingAfterBreak="0">
    <w:nsid w:val="5EFF2946"/>
    <w:multiLevelType w:val="multilevel"/>
    <w:tmpl w:val="5CF475C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800" w:hanging="36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decimal"/>
      <w:lvlText w:val="%5."/>
      <w:lvlJc w:val="left"/>
      <w:pPr>
        <w:ind w:left="3240" w:hanging="360"/>
      </w:pPr>
    </w:lvl>
    <w:lvl w:ilvl="5">
      <w:start w:val="1"/>
      <w:numFmt w:val="decimal"/>
      <w:lvlText w:val="%6."/>
      <w:lvlJc w:val="left"/>
      <w:pPr>
        <w:ind w:left="3960" w:hanging="36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decimal"/>
      <w:lvlText w:val="%8."/>
      <w:lvlJc w:val="left"/>
      <w:pPr>
        <w:ind w:left="5400" w:hanging="360"/>
      </w:pPr>
    </w:lvl>
    <w:lvl w:ilvl="8">
      <w:start w:val="1"/>
      <w:numFmt w:val="decimal"/>
      <w:lvlText w:val="%9."/>
      <w:lvlJc w:val="left"/>
      <w:pPr>
        <w:ind w:left="6120" w:hanging="360"/>
      </w:pPr>
    </w:lvl>
  </w:abstractNum>
  <w:abstractNum w:abstractNumId="9" w15:restartNumberingAfterBreak="0">
    <w:nsid w:val="66964283"/>
    <w:multiLevelType w:val="multilevel"/>
    <w:tmpl w:val="B9347FF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800" w:hanging="36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decimal"/>
      <w:lvlText w:val="%5."/>
      <w:lvlJc w:val="left"/>
      <w:pPr>
        <w:ind w:left="3240" w:hanging="360"/>
      </w:pPr>
    </w:lvl>
    <w:lvl w:ilvl="5">
      <w:start w:val="1"/>
      <w:numFmt w:val="decimal"/>
      <w:lvlText w:val="%6."/>
      <w:lvlJc w:val="left"/>
      <w:pPr>
        <w:ind w:left="3960" w:hanging="36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decimal"/>
      <w:lvlText w:val="%8."/>
      <w:lvlJc w:val="left"/>
      <w:pPr>
        <w:ind w:left="5400" w:hanging="360"/>
      </w:pPr>
    </w:lvl>
    <w:lvl w:ilvl="8">
      <w:start w:val="1"/>
      <w:numFmt w:val="decimal"/>
      <w:lvlText w:val="%9."/>
      <w:lvlJc w:val="left"/>
      <w:pPr>
        <w:ind w:left="6120" w:hanging="360"/>
      </w:pPr>
    </w:lvl>
  </w:abstractNum>
  <w:abstractNum w:abstractNumId="10" w15:restartNumberingAfterBreak="0">
    <w:nsid w:val="6A9E7C8A"/>
    <w:multiLevelType w:val="multilevel"/>
    <w:tmpl w:val="FE50C8AC"/>
    <w:lvl w:ilvl="0">
      <w:start w:val="1"/>
      <w:numFmt w:val="bullet"/>
      <w:lvlText w:val="€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6B1256D2"/>
    <w:multiLevelType w:val="multilevel"/>
    <w:tmpl w:val="D7E63666"/>
    <w:lvl w:ilvl="0">
      <w:start w:val="1"/>
      <w:numFmt w:val="bullet"/>
      <w:lvlText w:val="€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2" w15:restartNumberingAfterBreak="0">
    <w:nsid w:val="6E9B7A14"/>
    <w:multiLevelType w:val="multilevel"/>
    <w:tmpl w:val="3F22639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800" w:hanging="36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decimal"/>
      <w:lvlText w:val="%5."/>
      <w:lvlJc w:val="left"/>
      <w:pPr>
        <w:ind w:left="3240" w:hanging="360"/>
      </w:pPr>
    </w:lvl>
    <w:lvl w:ilvl="5">
      <w:start w:val="1"/>
      <w:numFmt w:val="decimal"/>
      <w:lvlText w:val="%6."/>
      <w:lvlJc w:val="left"/>
      <w:pPr>
        <w:ind w:left="3960" w:hanging="36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decimal"/>
      <w:lvlText w:val="%8."/>
      <w:lvlJc w:val="left"/>
      <w:pPr>
        <w:ind w:left="5400" w:hanging="360"/>
      </w:pPr>
    </w:lvl>
    <w:lvl w:ilvl="8">
      <w:start w:val="1"/>
      <w:numFmt w:val="decimal"/>
      <w:lvlText w:val="%9."/>
      <w:lvlJc w:val="left"/>
      <w:pPr>
        <w:ind w:left="6120" w:hanging="360"/>
      </w:pPr>
    </w:lvl>
  </w:abstractNum>
  <w:num w:numId="1" w16cid:durableId="1643266316">
    <w:abstractNumId w:val="6"/>
  </w:num>
  <w:num w:numId="2" w16cid:durableId="2021924942">
    <w:abstractNumId w:val="4"/>
  </w:num>
  <w:num w:numId="3" w16cid:durableId="1878663646">
    <w:abstractNumId w:val="1"/>
  </w:num>
  <w:num w:numId="4" w16cid:durableId="3434852">
    <w:abstractNumId w:val="3"/>
  </w:num>
  <w:num w:numId="5" w16cid:durableId="516888428">
    <w:abstractNumId w:val="10"/>
  </w:num>
  <w:num w:numId="6" w16cid:durableId="1790976638">
    <w:abstractNumId w:val="0"/>
  </w:num>
  <w:num w:numId="7" w16cid:durableId="401565669">
    <w:abstractNumId w:val="12"/>
  </w:num>
  <w:num w:numId="8" w16cid:durableId="1730154593">
    <w:abstractNumId w:val="9"/>
  </w:num>
  <w:num w:numId="9" w16cid:durableId="745569718">
    <w:abstractNumId w:val="2"/>
  </w:num>
  <w:num w:numId="10" w16cid:durableId="1041437401">
    <w:abstractNumId w:val="5"/>
  </w:num>
  <w:num w:numId="11" w16cid:durableId="224921608">
    <w:abstractNumId w:val="7"/>
  </w:num>
  <w:num w:numId="12" w16cid:durableId="1720662933">
    <w:abstractNumId w:val="11"/>
  </w:num>
  <w:num w:numId="13" w16cid:durableId="33083466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1A9"/>
    <w:rsid w:val="001B54EC"/>
    <w:rsid w:val="00830BC2"/>
    <w:rsid w:val="00AB7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99BFC"/>
  <w15:docId w15:val="{5BDEA986-51C5-44D9-8962-3C859C662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eWeb">
    <w:name w:val="Normal (Web)"/>
    <w:basedOn w:val="Normale"/>
    <w:uiPriority w:val="99"/>
    <w:semiHidden/>
    <w:unhideWhenUsed/>
    <w:rsid w:val="001070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52061C"/>
    <w:pPr>
      <w:ind w:left="720"/>
      <w:contextualSpacing/>
    </w:p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lanormale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ellanormale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Aj9mWfUbVt7sKAOW3IBijGXcqNQ==">AMUW2mVtOg6ZiUiFbYLjC8/ZOSikoWmxSDwjK5qeKWvF3R1dRI/PYzGZ2JTnJx1xNWWeE3gpo58o0el8svbW9oWTHhzVtRp3IlSg2WzA4iAHU6n16/NN+q3gcPXmLtvuq8YqYoW2w/R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23</Words>
  <Characters>5263</Characters>
  <Application>Microsoft Office Word</Application>
  <DocSecurity>0</DocSecurity>
  <Lines>43</Lines>
  <Paragraphs>12</Paragraphs>
  <ScaleCrop>false</ScaleCrop>
  <Company/>
  <LinksUpToDate>false</LinksUpToDate>
  <CharactersWithSpaces>6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Mazzilli</dc:creator>
  <cp:lastModifiedBy>Angela Bardelli</cp:lastModifiedBy>
  <cp:revision>3</cp:revision>
  <dcterms:created xsi:type="dcterms:W3CDTF">2023-03-10T15:37:00Z</dcterms:created>
  <dcterms:modified xsi:type="dcterms:W3CDTF">2023-12-21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b75b06-28c9-4675-be8a-b89f83bd5c50</vt:lpwstr>
  </property>
</Properties>
</file>